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F83BD5" w14:textId="6C8B0178" w:rsidR="00D4157A" w:rsidRDefault="00661F79" w:rsidP="00D4157A">
      <w:r>
        <w:t>Table S1</w:t>
      </w:r>
      <w:bookmarkStart w:id="0" w:name="_GoBack"/>
      <w:bookmarkEnd w:id="0"/>
      <w:r w:rsidR="00D4157A" w:rsidRPr="00C949F8">
        <w:t>. The correlation between cancer specif</w:t>
      </w:r>
      <w:r w:rsidR="00D4157A">
        <w:t>i</w:t>
      </w:r>
      <w:r w:rsidR="00D4157A" w:rsidRPr="00C949F8">
        <w:t>c lncRNAs</w:t>
      </w:r>
      <w:r w:rsidR="00D4157A">
        <w:rPr>
          <w:rFonts w:hint="eastAsia"/>
        </w:rPr>
        <w:t>,</w:t>
      </w:r>
      <w:r w:rsidR="00D4157A">
        <w:t xml:space="preserve"> </w:t>
      </w:r>
      <w:r w:rsidR="00D4157A">
        <w:rPr>
          <w:rFonts w:hint="eastAsia"/>
        </w:rPr>
        <w:t>mi</w:t>
      </w:r>
      <w:r w:rsidR="00D4157A">
        <w:t xml:space="preserve">RNAs </w:t>
      </w:r>
      <w:r w:rsidR="00D4157A" w:rsidRPr="00C949F8">
        <w:t>and clinical features</w:t>
      </w:r>
    </w:p>
    <w:tbl>
      <w:tblPr>
        <w:tblW w:w="9493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3827"/>
        <w:gridCol w:w="3261"/>
      </w:tblGrid>
      <w:tr w:rsidR="00D4157A" w:rsidRPr="007D0183" w14:paraId="47C5918F" w14:textId="77777777" w:rsidTr="007824A7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C053D" w14:textId="77777777" w:rsidR="00D4157A" w:rsidRPr="007D0183" w:rsidRDefault="00D4157A" w:rsidP="007824A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949F8">
              <w:rPr>
                <w:rFonts w:ascii="TimesNewRomanPS-BoldMT" w:eastAsia="宋体" w:hAnsi="TimesNewRomanPS-BoldMT" w:cs="宋体"/>
                <w:b/>
                <w:bCs/>
                <w:color w:val="231F20"/>
                <w:kern w:val="0"/>
                <w:sz w:val="20"/>
                <w:szCs w:val="20"/>
              </w:rPr>
              <w:t>Comparisons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1CB1B" w14:textId="77777777" w:rsidR="00D4157A" w:rsidRPr="007D0183" w:rsidRDefault="00D4157A" w:rsidP="007824A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36760">
              <w:rPr>
                <w:rFonts w:ascii="TimesNewRomanPS-BoldItalicMT" w:eastAsia="宋体" w:hAnsi="TimesNewRomanPS-BoldItalicMT" w:cs="宋体"/>
                <w:b/>
                <w:bCs/>
                <w:i/>
                <w:iCs/>
                <w:color w:val="231F20"/>
                <w:kern w:val="0"/>
                <w:sz w:val="20"/>
                <w:szCs w:val="20"/>
              </w:rPr>
              <w:t>lncRNAs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98B66" w14:textId="77777777" w:rsidR="00D4157A" w:rsidRPr="00C36760" w:rsidRDefault="00D4157A" w:rsidP="007824A7">
            <w:pPr>
              <w:widowControl/>
              <w:jc w:val="left"/>
              <w:rPr>
                <w:rFonts w:ascii="TimesNewRomanPS-BoldItalicMT" w:eastAsia="宋体" w:hAnsi="TimesNewRomanPS-BoldItalicMT" w:cs="宋体" w:hint="eastAsia"/>
                <w:b/>
                <w:bCs/>
                <w:i/>
                <w:iCs/>
                <w:color w:val="231F20"/>
                <w:kern w:val="0"/>
                <w:sz w:val="20"/>
                <w:szCs w:val="20"/>
              </w:rPr>
            </w:pPr>
            <w:r>
              <w:rPr>
                <w:rFonts w:ascii="TimesNewRomanPS-BoldItalicMT" w:eastAsia="宋体" w:hAnsi="TimesNewRomanPS-BoldItalicMT" w:cs="宋体"/>
                <w:b/>
                <w:bCs/>
                <w:i/>
                <w:iCs/>
                <w:color w:val="231F20"/>
                <w:kern w:val="0"/>
                <w:sz w:val="20"/>
                <w:szCs w:val="20"/>
              </w:rPr>
              <w:t>mi</w:t>
            </w:r>
            <w:r w:rsidRPr="00B5132E">
              <w:rPr>
                <w:rFonts w:ascii="TimesNewRomanPS-BoldItalicMT" w:eastAsia="宋体" w:hAnsi="TimesNewRomanPS-BoldItalicMT" w:cs="宋体"/>
                <w:b/>
                <w:bCs/>
                <w:i/>
                <w:iCs/>
                <w:color w:val="231F20"/>
                <w:kern w:val="0"/>
                <w:sz w:val="20"/>
                <w:szCs w:val="20"/>
              </w:rPr>
              <w:t>RNAs</w:t>
            </w:r>
          </w:p>
        </w:tc>
      </w:tr>
      <w:tr w:rsidR="00D4157A" w:rsidRPr="007D0183" w14:paraId="3EF942C1" w14:textId="77777777" w:rsidTr="007824A7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DFC0F" w14:textId="77777777" w:rsidR="00D4157A" w:rsidRPr="007D0183" w:rsidRDefault="00D4157A" w:rsidP="007824A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17710">
              <w:rPr>
                <w:rFonts w:ascii="宋体" w:eastAsia="宋体" w:hAnsi="宋体" w:cs="宋体"/>
                <w:kern w:val="0"/>
                <w:sz w:val="24"/>
                <w:szCs w:val="24"/>
              </w:rPr>
              <w:t>WBC at diagnosis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6B8E82" w14:textId="77777777" w:rsidR="00D4157A" w:rsidRPr="007D0183" w:rsidRDefault="00D4157A" w:rsidP="007824A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5743">
              <w:rPr>
                <w:rFonts w:ascii="宋体" w:eastAsia="宋体" w:hAnsi="宋体" w:cs="宋体"/>
                <w:kern w:val="0"/>
                <w:sz w:val="24"/>
                <w:szCs w:val="24"/>
              </w:rPr>
              <w:t>CASC2</w:t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，</w:t>
            </w:r>
            <w:r w:rsidRPr="004E5743">
              <w:rPr>
                <w:rFonts w:ascii="宋体" w:eastAsia="宋体" w:hAnsi="宋体" w:cs="宋体"/>
                <w:kern w:val="0"/>
                <w:sz w:val="24"/>
                <w:szCs w:val="24"/>
              </w:rPr>
              <w:t>CRNDE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700E0" w14:textId="77777777" w:rsidR="00D4157A" w:rsidRPr="007D0183" w:rsidRDefault="00D4157A" w:rsidP="007824A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D4157A" w:rsidRPr="007D0183" w14:paraId="4803F738" w14:textId="77777777" w:rsidTr="007824A7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2B47D" w14:textId="77777777" w:rsidR="00D4157A" w:rsidRPr="007D0183" w:rsidRDefault="00D4157A" w:rsidP="007824A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17710">
              <w:rPr>
                <w:rFonts w:ascii="宋体" w:eastAsia="宋体" w:hAnsi="宋体" w:cs="宋体"/>
                <w:kern w:val="0"/>
                <w:sz w:val="24"/>
                <w:szCs w:val="24"/>
              </w:rPr>
              <w:t>bone marrow blasts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53077C" w14:textId="77777777" w:rsidR="00D4157A" w:rsidRPr="007D0183" w:rsidRDefault="00D4157A" w:rsidP="007824A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5743">
              <w:rPr>
                <w:rFonts w:ascii="宋体" w:eastAsia="宋体" w:hAnsi="宋体" w:cs="宋体"/>
                <w:kern w:val="0"/>
                <w:sz w:val="24"/>
                <w:szCs w:val="24"/>
              </w:rPr>
              <w:t>CRNDE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3056C" w14:textId="77777777" w:rsidR="00D4157A" w:rsidRPr="007D0183" w:rsidRDefault="00D4157A" w:rsidP="007824A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D4157A" w:rsidRPr="007D0183" w14:paraId="1E7E3FC0" w14:textId="77777777" w:rsidTr="007824A7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00A44" w14:textId="77777777" w:rsidR="00D4157A" w:rsidRPr="007D0183" w:rsidRDefault="00D4157A" w:rsidP="007824A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17710">
              <w:rPr>
                <w:rFonts w:ascii="宋体" w:eastAsia="宋体" w:hAnsi="宋体" w:cs="宋体"/>
                <w:kern w:val="0"/>
                <w:sz w:val="24"/>
                <w:szCs w:val="24"/>
              </w:rPr>
              <w:t>peripheral blasts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6B442" w14:textId="77777777" w:rsidR="00D4157A" w:rsidRPr="007D0183" w:rsidRDefault="00D4157A" w:rsidP="007824A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5743">
              <w:rPr>
                <w:rFonts w:ascii="宋体" w:eastAsia="宋体" w:hAnsi="宋体" w:cs="宋体"/>
                <w:kern w:val="0"/>
                <w:sz w:val="24"/>
                <w:szCs w:val="24"/>
              </w:rPr>
              <w:t>CRNDE</w:t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，</w:t>
            </w:r>
            <w:r w:rsidRPr="004E5743">
              <w:rPr>
                <w:rFonts w:ascii="宋体" w:eastAsia="宋体" w:hAnsi="宋体" w:cs="宋体"/>
                <w:kern w:val="0"/>
                <w:sz w:val="24"/>
                <w:szCs w:val="24"/>
              </w:rPr>
              <w:t>LINC00504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E34D8" w14:textId="77777777" w:rsidR="00D4157A" w:rsidRPr="007D0183" w:rsidRDefault="00D4157A" w:rsidP="007824A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5743">
              <w:rPr>
                <w:rFonts w:ascii="宋体" w:eastAsia="宋体" w:hAnsi="宋体" w:cs="宋体"/>
                <w:kern w:val="0"/>
                <w:sz w:val="24"/>
                <w:szCs w:val="24"/>
              </w:rPr>
              <w:t>hsa-mir-363</w:t>
            </w:r>
          </w:p>
        </w:tc>
      </w:tr>
      <w:tr w:rsidR="00D4157A" w:rsidRPr="007D0183" w14:paraId="1B40E179" w14:textId="77777777" w:rsidTr="007824A7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07733" w14:textId="77777777" w:rsidR="00D4157A" w:rsidRPr="007D0183" w:rsidRDefault="00D4157A" w:rsidP="007824A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17710">
              <w:rPr>
                <w:rFonts w:ascii="宋体" w:eastAsia="宋体" w:hAnsi="宋体" w:cs="宋体"/>
                <w:kern w:val="0"/>
                <w:sz w:val="24"/>
                <w:szCs w:val="24"/>
              </w:rPr>
              <w:t>NPM1 mutatio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9C02F" w14:textId="77777777" w:rsidR="00D4157A" w:rsidRPr="007D0183" w:rsidRDefault="00D4157A" w:rsidP="007824A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5743">
              <w:rPr>
                <w:rFonts w:ascii="宋体" w:eastAsia="宋体" w:hAnsi="宋体" w:cs="宋体"/>
                <w:kern w:val="0"/>
                <w:sz w:val="24"/>
                <w:szCs w:val="24"/>
              </w:rPr>
              <w:t>AC011498.1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EB134" w14:textId="77777777" w:rsidR="00D4157A" w:rsidRPr="007D0183" w:rsidRDefault="00D4157A" w:rsidP="007824A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D4157A" w:rsidRPr="007D0183" w14:paraId="0025564C" w14:textId="77777777" w:rsidTr="007824A7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6A0AC" w14:textId="77777777" w:rsidR="00D4157A" w:rsidRPr="007D0183" w:rsidRDefault="00D4157A" w:rsidP="007824A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17710">
              <w:rPr>
                <w:rFonts w:ascii="宋体" w:eastAsia="宋体" w:hAnsi="宋体" w:cs="宋体"/>
                <w:kern w:val="0"/>
                <w:sz w:val="24"/>
                <w:szCs w:val="24"/>
              </w:rPr>
              <w:t>CEBPA mutatio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EA56D" w14:textId="77777777" w:rsidR="00D4157A" w:rsidRPr="007D0183" w:rsidRDefault="00D4157A" w:rsidP="007824A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5743">
              <w:rPr>
                <w:rFonts w:ascii="宋体" w:eastAsia="宋体" w:hAnsi="宋体" w:cs="宋体"/>
                <w:kern w:val="0"/>
                <w:sz w:val="24"/>
                <w:szCs w:val="24"/>
              </w:rPr>
              <w:t>AC011498.1</w:t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，</w:t>
            </w:r>
            <w:r w:rsidRPr="004E5743">
              <w:rPr>
                <w:rFonts w:ascii="宋体" w:eastAsia="宋体" w:hAnsi="宋体" w:cs="宋体"/>
                <w:kern w:val="0"/>
                <w:sz w:val="24"/>
                <w:szCs w:val="24"/>
              </w:rPr>
              <w:t>CRNED</w:t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，</w:t>
            </w:r>
            <w:r w:rsidRPr="004E5743">
              <w:rPr>
                <w:rFonts w:ascii="宋体" w:eastAsia="宋体" w:hAnsi="宋体" w:cs="宋体"/>
                <w:kern w:val="0"/>
                <w:sz w:val="24"/>
                <w:szCs w:val="24"/>
              </w:rPr>
              <w:t>LINC00504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D1040" w14:textId="77777777" w:rsidR="00D4157A" w:rsidRPr="007D0183" w:rsidRDefault="00D4157A" w:rsidP="007824A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5743">
              <w:rPr>
                <w:rFonts w:ascii="宋体" w:eastAsia="宋体" w:hAnsi="宋体" w:cs="宋体"/>
                <w:kern w:val="0"/>
                <w:sz w:val="24"/>
                <w:szCs w:val="24"/>
              </w:rPr>
              <w:t>hsa-mir-363</w:t>
            </w:r>
          </w:p>
        </w:tc>
      </w:tr>
    </w:tbl>
    <w:p w14:paraId="668943DB" w14:textId="77777777" w:rsidR="00CB4CE0" w:rsidRDefault="00CB4CE0"/>
    <w:sectPr w:rsidR="00CB4C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208429" w14:textId="77777777" w:rsidR="00231F6B" w:rsidRDefault="00231F6B" w:rsidP="00D4157A">
      <w:r>
        <w:separator/>
      </w:r>
    </w:p>
  </w:endnote>
  <w:endnote w:type="continuationSeparator" w:id="0">
    <w:p w14:paraId="1626BA56" w14:textId="77777777" w:rsidR="00231F6B" w:rsidRDefault="00231F6B" w:rsidP="00D415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-BoldItalic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23F560" w14:textId="77777777" w:rsidR="00231F6B" w:rsidRDefault="00231F6B" w:rsidP="00D4157A">
      <w:r>
        <w:separator/>
      </w:r>
    </w:p>
  </w:footnote>
  <w:footnote w:type="continuationSeparator" w:id="0">
    <w:p w14:paraId="64F3CF0B" w14:textId="77777777" w:rsidR="00231F6B" w:rsidRDefault="00231F6B" w:rsidP="00D415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D22"/>
    <w:rsid w:val="00231F6B"/>
    <w:rsid w:val="00232278"/>
    <w:rsid w:val="00614ECE"/>
    <w:rsid w:val="00661F79"/>
    <w:rsid w:val="00A56F2D"/>
    <w:rsid w:val="00CB4CE0"/>
    <w:rsid w:val="00D4157A"/>
    <w:rsid w:val="00FC1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2B61B5"/>
  <w15:chartTrackingRefBased/>
  <w15:docId w15:val="{F4A6BA1C-F4D4-4766-9719-EAA4E8784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415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15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15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15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15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xuejiao</dc:creator>
  <cp:keywords/>
  <dc:description/>
  <cp:lastModifiedBy>yinxuejiao</cp:lastModifiedBy>
  <cp:revision>5</cp:revision>
  <dcterms:created xsi:type="dcterms:W3CDTF">2018-03-13T06:13:00Z</dcterms:created>
  <dcterms:modified xsi:type="dcterms:W3CDTF">2018-03-13T06:26:00Z</dcterms:modified>
</cp:coreProperties>
</file>